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7A1" w:rsidRPr="007533DF" w:rsidRDefault="00BF1758">
      <w:pPr>
        <w:rPr>
          <w:b/>
        </w:rPr>
      </w:pPr>
      <w:r>
        <w:rPr>
          <w:b/>
        </w:rPr>
        <w:t>S1 Data</w:t>
      </w:r>
      <w:bookmarkStart w:id="0" w:name="_GoBack"/>
      <w:bookmarkEnd w:id="0"/>
      <w:r w:rsidR="00900311" w:rsidRPr="007533DF">
        <w:rPr>
          <w:b/>
        </w:rPr>
        <w:t>: Full list of included articles</w:t>
      </w:r>
    </w:p>
    <w:tbl>
      <w:tblPr>
        <w:tblStyle w:val="Rcsostblzat"/>
        <w:tblW w:w="10060" w:type="dxa"/>
        <w:tblLook w:val="04A0" w:firstRow="1" w:lastRow="0" w:firstColumn="1" w:lastColumn="0" w:noHBand="0" w:noVBand="1"/>
      </w:tblPr>
      <w:tblGrid>
        <w:gridCol w:w="6941"/>
        <w:gridCol w:w="1276"/>
        <w:gridCol w:w="1843"/>
      </w:tblGrid>
      <w:tr w:rsidR="007533DF" w:rsidRPr="007533DF" w:rsidTr="007533DF">
        <w:trPr>
          <w:trHeight w:val="290"/>
        </w:trPr>
        <w:tc>
          <w:tcPr>
            <w:tcW w:w="6941" w:type="dxa"/>
            <w:shd w:val="clear" w:color="auto" w:fill="E7E6E6" w:themeFill="background2"/>
            <w:noWrap/>
            <w:hideMark/>
          </w:tcPr>
          <w:p w:rsidR="007533DF" w:rsidRPr="007533DF" w:rsidRDefault="007533DF">
            <w:pPr>
              <w:rPr>
                <w:b/>
                <w:lang w:val="en-GB"/>
              </w:rPr>
            </w:pPr>
            <w:r w:rsidRPr="007533DF">
              <w:rPr>
                <w:b/>
              </w:rPr>
              <w:t>Title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:rsidR="007533DF" w:rsidRPr="007533DF" w:rsidRDefault="007533DF">
            <w:pPr>
              <w:rPr>
                <w:b/>
              </w:rPr>
            </w:pPr>
            <w:r w:rsidRPr="007533DF">
              <w:rPr>
                <w:b/>
              </w:rPr>
              <w:t>Year of publication</w:t>
            </w:r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:rsidR="007533DF" w:rsidRPr="007533DF" w:rsidRDefault="007533DF">
            <w:pPr>
              <w:rPr>
                <w:b/>
              </w:rPr>
            </w:pPr>
            <w:r w:rsidRPr="007533DF">
              <w:rPr>
                <w:b/>
              </w:rPr>
              <w:t>Geographic location of study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Remarks on cancrum oris and the gangrenous erosion of the cheek of Mr. </w:t>
            </w:r>
            <w:proofErr w:type="spellStart"/>
            <w:r w:rsidRPr="007533DF">
              <w:t>Dease</w:t>
            </w:r>
            <w:proofErr w:type="spellEnd"/>
            <w:r w:rsidRPr="007533DF">
              <w:t xml:space="preserve"> and </w:t>
            </w:r>
            <w:proofErr w:type="spellStart"/>
            <w:r w:rsidRPr="007533DF">
              <w:t>Dr.</w:t>
            </w:r>
            <w:proofErr w:type="spellEnd"/>
            <w:r w:rsidRPr="007533DF">
              <w:t xml:space="preserve"> Underwood, and more particularly on the efficacy of the chlorate of potash in the treatment of those diseas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4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se of cancrum oris: with necrosis of a large portion of the inferior maxillary bone, followed by recov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5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On the administration of Mercury in cases of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5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1856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5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ot clear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On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6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oyal Hospital for sick children, Edinburgh. case of cancrum oris; recov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6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Observations on the inflammations of the mouth in children, with an illustrative case of cancrum oris.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7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A case of </w:t>
            </w:r>
            <w:proofErr w:type="spellStart"/>
            <w:r w:rsidRPr="007533DF">
              <w:t>broncho</w:t>
            </w:r>
            <w:proofErr w:type="spellEnd"/>
            <w:r w:rsidRPr="007533DF">
              <w:t xml:space="preserve">-pneumonia,: followed by </w:t>
            </w:r>
            <w:proofErr w:type="spellStart"/>
            <w:r w:rsidRPr="007533DF">
              <w:t>cancrum</w:t>
            </w:r>
            <w:proofErr w:type="spellEnd"/>
            <w:r w:rsidRPr="007533DF">
              <w:t xml:space="preserve"> oris and subsequent necrosis of jaw ; recov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7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in an European soldier; enlarged spleen; pancreatic disease post-mortem result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8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, and its successful treatment by the local application of corrosive sublimat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8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A case of acute malarial poisoning, enteric fever ensuing. </w:t>
            </w:r>
            <w:proofErr w:type="gramStart"/>
            <w:r w:rsidRPr="007533DF">
              <w:t>complicated</w:t>
            </w:r>
            <w:proofErr w:type="gramEnd"/>
            <w:r w:rsidRPr="007533DF">
              <w:t xml:space="preserve"> by brain and lung symptoms, also by extensive cancrum oris.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1891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cancrum oris, with a short critique on the disea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cotland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, followed by extensive ulceration of the cheek and ankylosis of the jaw: recov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se of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cancrum oris in Typhoid fever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Locomotor ataxia with cancrum oris as a fatal complicatio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8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successfully treated by excision of the caut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0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with its common complication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0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cancrum oris affecting both sid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0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0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(cancrum oris) in an adult, with report of a ca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1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treated by excision and subsequent tube grafting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2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Myanmar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ancrum oris in a case of </w:t>
            </w:r>
            <w:proofErr w:type="spellStart"/>
            <w:r w:rsidRPr="007533DF">
              <w:t>leukæmia</w:t>
            </w:r>
            <w:proofErr w:type="spellEnd"/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2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stiff jaw after cancrum oris-surgical interference-cur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2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cancrum oris following typhoid fever; with plastic repair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3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Canad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3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n unusual case of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3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noma (cancrum oris) complicating non-specific ulcerative colit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3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lastRenderedPageBreak/>
              <w:t>A case of cancrum oris as a complication of bacillary dysent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3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A case note on cancrum oris following pneumonia treated by </w:t>
            </w:r>
            <w:proofErr w:type="spellStart"/>
            <w:r w:rsidRPr="007533DF">
              <w:t>prontosil</w:t>
            </w:r>
            <w:proofErr w:type="spellEnd"/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3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Penicillin in cancrum oris complicating kala-azar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4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case of cancrum oris; survival after treatment with penicilli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4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Use of penicillin in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4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angladesh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4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One case in Iraq, one in 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among African nativ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4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imbabwe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Oral </w:t>
            </w:r>
            <w:proofErr w:type="spellStart"/>
            <w:r w:rsidRPr="007533DF">
              <w:t>aureomycin</w:t>
            </w:r>
            <w:proofErr w:type="spellEnd"/>
            <w:r w:rsidRPr="007533DF">
              <w:t xml:space="preserve"> in the treatment of tropical ulcers and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5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Ghan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Infective gangrene of the mouth (cancrum oris)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5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or gangrenous stomatitis: report of a ca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5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: report of a ca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6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. a clinical survey of 20 cas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6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ancrum oris-like lesion associated with acute myelogenous </w:t>
            </w:r>
            <w:proofErr w:type="spellStart"/>
            <w:r w:rsidRPr="007533DF">
              <w:t>leukemia</w:t>
            </w:r>
            <w:proofErr w:type="spellEnd"/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7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Dermatology in Shiraz, Ira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7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ran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proofErr w:type="spellStart"/>
            <w:r w:rsidRPr="007533DF">
              <w:t>Nomalike</w:t>
            </w:r>
            <w:proofErr w:type="spellEnd"/>
            <w:r w:rsidRPr="007533DF">
              <w:t xml:space="preserve"> lesion in a patient with chronic lymphocytic </w:t>
            </w:r>
            <w:proofErr w:type="spellStart"/>
            <w:r w:rsidRPr="007533DF">
              <w:t>leukemia</w:t>
            </w:r>
            <w:proofErr w:type="spellEnd"/>
            <w:r w:rsidRPr="007533DF">
              <w:t>: review of the literature and report of a ca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7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Bypassing a problem airwa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8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: report of two cas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8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Micrones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An interesting case of adult facial gangrene (from </w:t>
            </w:r>
            <w:proofErr w:type="spellStart"/>
            <w:r w:rsidRPr="007533DF">
              <w:t>papua</w:t>
            </w:r>
            <w:proofErr w:type="spellEnd"/>
            <w:r w:rsidRPr="007533DF">
              <w:t>, new guinea).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8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Papua, New Guine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in children with severe combined immunodeficienc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8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Sketches of surgical cases drawn in 1884-87 at the east </w:t>
            </w:r>
            <w:proofErr w:type="spellStart"/>
            <w:r w:rsidRPr="007533DF">
              <w:t>london</w:t>
            </w:r>
            <w:proofErr w:type="spellEnd"/>
            <w:r w:rsidRPr="007533DF">
              <w:t xml:space="preserve"> hospital for children, </w:t>
            </w:r>
            <w:proofErr w:type="spellStart"/>
            <w:r w:rsidRPr="007533DF">
              <w:t>shadwell</w:t>
            </w:r>
            <w:proofErr w:type="spellEnd"/>
            <w:r w:rsidRPr="007533DF">
              <w:t>.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8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ancrum oris in an adult </w:t>
            </w:r>
            <w:proofErr w:type="spellStart"/>
            <w:r w:rsidRPr="007533DF">
              <w:t>caucasian</w:t>
            </w:r>
            <w:proofErr w:type="spellEnd"/>
            <w:r w:rsidRPr="007533DF">
              <w:t xml:space="preserve"> femal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8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Kingdo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ecrotizing ulcerative gingivitis and cancrum oris (noma) in Ibadan,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esidual facial deformity resulting from cancrum oris: a case report.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Keny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in an HIV-positive patien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(cancrum oris) in Human Immunodeficiency Virus/acquired immune deficiency syndrome patients: report of eight cas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imbabwe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-a 35-year retrospective stud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: management, incidence, and implications of human immunodeficiency virus in Zamb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amb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: the Sokoto approach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ecurrent parotid abscess formation 8 years after an episode of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Total loss of upper and lower lips: challenges in reconstructio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amb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survey of cases of cancrum oris seen in Ile-Ife,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wake tracheal intubation through the intubating laryngeal mask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Japan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Isolation of fusobacterium </w:t>
            </w:r>
            <w:proofErr w:type="spellStart"/>
            <w:r w:rsidRPr="007533DF">
              <w:t>necrophorum</w:t>
            </w:r>
            <w:proofErr w:type="spellEnd"/>
            <w:r w:rsidRPr="007533DF">
              <w:t xml:space="preserve"> from </w:t>
            </w:r>
            <w:proofErr w:type="spellStart"/>
            <w:r w:rsidRPr="007533DF">
              <w:t>cancrum</w:t>
            </w:r>
            <w:proofErr w:type="spellEnd"/>
            <w:r w:rsidRPr="007533DF">
              <w:t xml:space="preserve"> oris (noma)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lastRenderedPageBreak/>
              <w:t>Microbiological understandings and mysteries of noma (cancrum oris)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Noma: public health problem in Senegal and </w:t>
            </w:r>
            <w:proofErr w:type="spellStart"/>
            <w:r w:rsidRPr="007533DF">
              <w:t>epidemilogical</w:t>
            </w:r>
            <w:proofErr w:type="spellEnd"/>
            <w:r w:rsidRPr="007533DF">
              <w:t xml:space="preserve"> surveillanc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enegal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Pathogenesis of cancrum oris (noma): confounding interactions of malnutrition with infectio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Radial forearm </w:t>
            </w:r>
            <w:proofErr w:type="spellStart"/>
            <w:r w:rsidRPr="007533DF">
              <w:t>fasciocutaneous</w:t>
            </w:r>
            <w:proofErr w:type="spellEnd"/>
            <w:r w:rsidRPr="007533DF">
              <w:t xml:space="preserve"> free flap as a solution in case of nom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199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vory Coast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ombination intraoral and </w:t>
            </w:r>
            <w:proofErr w:type="spellStart"/>
            <w:r w:rsidRPr="007533DF">
              <w:t>extraoral</w:t>
            </w:r>
            <w:proofErr w:type="spellEnd"/>
            <w:r w:rsidRPr="007533DF">
              <w:t xml:space="preserve"> prosthesis used for rehabilitation of a patient treated for cancrum oris: a clinical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The prefabricated superficial temporal fascia flap in noma surg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Noma (cancrum oris): case report in a 4-year-old </w:t>
            </w:r>
            <w:proofErr w:type="spellStart"/>
            <w:r w:rsidRPr="007533DF">
              <w:t>hiv</w:t>
            </w:r>
            <w:proofErr w:type="spellEnd"/>
            <w:r w:rsidRPr="007533DF">
              <w:t>-positive South African child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ancrum </w:t>
            </w:r>
            <w:proofErr w:type="spellStart"/>
            <w:r w:rsidRPr="007533DF">
              <w:t>oris</w:t>
            </w:r>
            <w:proofErr w:type="spellEnd"/>
            <w:r w:rsidRPr="007533DF">
              <w:t xml:space="preserve"> in a </w:t>
            </w:r>
            <w:proofErr w:type="spellStart"/>
            <w:r w:rsidRPr="007533DF">
              <w:t>caucasian</w:t>
            </w:r>
            <w:proofErr w:type="spellEnd"/>
            <w:r w:rsidRPr="007533DF">
              <w:t xml:space="preserve"> male with type 2 diabetes mellitu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Wales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in HIV infected children in Lesotho: report of two cas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Lesoth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: its incidence and treatment in Enugu,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n estimation of the incidence of noma in North-West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HIV/AIDS orofacial lesions in 156 Zimbabwean patients at referral oral and maxillofacial surgical clinic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imbabwe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ew split scar cheek flap in reconstruction of noma sequela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 xml:space="preserve">Niger 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Noma (cancrum oris) associated with oral </w:t>
            </w:r>
            <w:proofErr w:type="spellStart"/>
            <w:r w:rsidRPr="007533DF">
              <w:t>myiasis</w:t>
            </w:r>
            <w:proofErr w:type="spellEnd"/>
            <w:r w:rsidRPr="007533DF">
              <w:t xml:space="preserve"> in an adul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razil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Noma: experiences with a microvascular approach under west </w:t>
            </w:r>
            <w:proofErr w:type="spellStart"/>
            <w:r w:rsidRPr="007533DF">
              <w:t>african</w:t>
            </w:r>
            <w:proofErr w:type="spellEnd"/>
            <w:r w:rsidRPr="007533DF">
              <w:t xml:space="preserve"> condition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eviewing trends in the incidence of cancrum oris in Ibadan,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and acute necrotising gingivitis complicating HIV infection in childre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(noma) in a malnourished HIV-positive child from rural KwaZulu-Natal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eport of an infant with noma (cancrum oris)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Turkey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: life cycle of a devastating sore - case report and literature review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Pseudomonas sepsis with noma: an associatio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Submental intubation for cancrum oris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Temporal relationship between the occurrence of fresh noma and the timing of linear growth retardation in </w:t>
            </w:r>
            <w:proofErr w:type="spellStart"/>
            <w:r w:rsidRPr="007533DF">
              <w:t>nigerian</w:t>
            </w:r>
            <w:proofErr w:type="spellEnd"/>
            <w:r w:rsidRPr="007533DF">
              <w:t xml:space="preserve"> childre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Pro- versus anti-inflammatory cytokine profile in </w:t>
            </w:r>
            <w:proofErr w:type="spellStart"/>
            <w:r w:rsidRPr="007533DF">
              <w:t>african</w:t>
            </w:r>
            <w:proofErr w:type="spellEnd"/>
            <w:r w:rsidRPr="007533DF">
              <w:t xml:space="preserve"> children with acute </w:t>
            </w:r>
            <w:proofErr w:type="spellStart"/>
            <w:r w:rsidRPr="007533DF">
              <w:t>oro</w:t>
            </w:r>
            <w:proofErr w:type="spellEnd"/>
            <w:r w:rsidRPr="007533DF">
              <w:t xml:space="preserve">-facial </w:t>
            </w:r>
            <w:proofErr w:type="spellStart"/>
            <w:r w:rsidRPr="007533DF">
              <w:t>noma</w:t>
            </w:r>
            <w:proofErr w:type="spellEnd"/>
            <w:r w:rsidRPr="007533DF">
              <w:t xml:space="preserve"> (</w:t>
            </w:r>
            <w:proofErr w:type="spellStart"/>
            <w:r w:rsidRPr="007533DF">
              <w:t>cancrum</w:t>
            </w:r>
            <w:proofErr w:type="spellEnd"/>
            <w:r w:rsidRPr="007533DF">
              <w:t xml:space="preserve"> </w:t>
            </w:r>
            <w:proofErr w:type="spellStart"/>
            <w:r w:rsidRPr="007533DF">
              <w:t>oris</w:t>
            </w:r>
            <w:proofErr w:type="spellEnd"/>
            <w:r w:rsidRPr="007533DF">
              <w:t>, noma)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The use of the </w:t>
            </w:r>
            <w:proofErr w:type="spellStart"/>
            <w:r w:rsidRPr="007533DF">
              <w:t>pedicled</w:t>
            </w:r>
            <w:proofErr w:type="spellEnd"/>
            <w:r w:rsidRPr="007533DF">
              <w:t xml:space="preserve"> supraclavicular flap in noma reconstructive surg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(cancrum oris) in Human Immunodeficiency Virus infection and acquired immunodeficiency syndrome (HIV and AIDS): clinical experience in Zimbabw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imbabwe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in Laos: stigma of severe poverty in rural As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Laos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ecurrent noma (cancrum oris) in Human Immunodeficiency Virus infection and acquired immunodeficiency syndrome (HIV and AIDS): report of a ca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imbabwe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in developed countri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taly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Spanish: Mandibular ankylosis: a noma frequent sequel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Equatorial Guine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lastRenderedPageBreak/>
              <w:t>Protocol for managing acute cancrum oris in children: an experience in five cas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0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in an adult with Human Immunodeficiency Virus infection: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Keny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se report journey of a noma fac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Laos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Long-term results of trismus release in noma patient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40-year-old man with a perforated cheek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in a boy with down syndrom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taly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Facial reconstruction in the developing world: a complicated matter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Ethiop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Gillies fan flap for the reconstruction of an upper lip defect caused by noma: case presentatio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in an Afghani child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Afghanistan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HIV and noma in Burkina Faso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2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urkina Fas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Microarray analysis of microbiota of gingival lesions in noma patient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 xml:space="preserve">Niger 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(cancrum oris): a report of a case in a young AIDS patient with a review of the pathogenes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isk factors for noma disease: a 6-year, prospective, matched case-control study in Niger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3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affected children from Niger have distinct oral microbial communities based on high-throughput sequencing of 16s RRNA gene fragment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French-[Noma and </w:t>
            </w:r>
            <w:proofErr w:type="spellStart"/>
            <w:r w:rsidRPr="007533DF">
              <w:t>Burkitt</w:t>
            </w:r>
            <w:proofErr w:type="spellEnd"/>
            <w:r w:rsidRPr="007533DF">
              <w:t xml:space="preserve"> disease; a particular association about three observations seen in the teaching hospital </w:t>
            </w:r>
            <w:proofErr w:type="spellStart"/>
            <w:r w:rsidRPr="007533DF">
              <w:t>center</w:t>
            </w:r>
            <w:proofErr w:type="spellEnd"/>
            <w:r w:rsidRPr="007533DF">
              <w:t xml:space="preserve"> </w:t>
            </w:r>
            <w:proofErr w:type="spellStart"/>
            <w:r w:rsidRPr="007533DF">
              <w:t>Yalgado</w:t>
            </w:r>
            <w:proofErr w:type="spellEnd"/>
            <w:r w:rsidRPr="007533DF">
              <w:t xml:space="preserve"> </w:t>
            </w:r>
            <w:proofErr w:type="spellStart"/>
            <w:r w:rsidRPr="007533DF">
              <w:t>Ouedraogo</w:t>
            </w:r>
            <w:proofErr w:type="spellEnd"/>
            <w:r w:rsidRPr="007533DF">
              <w:t xml:space="preserve"> (Burkina Faso)]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urkina Fas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French-[</w:t>
            </w:r>
            <w:proofErr w:type="spellStart"/>
            <w:r w:rsidRPr="007533DF">
              <w:t>Evoluting</w:t>
            </w:r>
            <w:proofErr w:type="spellEnd"/>
            <w:r w:rsidRPr="007533DF">
              <w:t xml:space="preserve"> form of </w:t>
            </w:r>
            <w:proofErr w:type="spellStart"/>
            <w:r w:rsidRPr="007533DF">
              <w:t>cancrum</w:t>
            </w:r>
            <w:proofErr w:type="spellEnd"/>
            <w:r w:rsidRPr="007533DF">
              <w:t xml:space="preserve"> oris, about 55 cases collected at the academic hospital </w:t>
            </w:r>
            <w:proofErr w:type="spellStart"/>
            <w:r w:rsidRPr="007533DF">
              <w:t>Yalgado</w:t>
            </w:r>
            <w:proofErr w:type="spellEnd"/>
            <w:r w:rsidRPr="007533DF">
              <w:t xml:space="preserve"> </w:t>
            </w:r>
            <w:proofErr w:type="spellStart"/>
            <w:r w:rsidRPr="007533DF">
              <w:t>Ouedraogo</w:t>
            </w:r>
            <w:proofErr w:type="spellEnd"/>
            <w:r w:rsidRPr="007533DF">
              <w:t xml:space="preserve"> of Ouagadougou]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urkina Fas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Reconstruction of complex </w:t>
            </w:r>
            <w:proofErr w:type="spellStart"/>
            <w:r w:rsidRPr="007533DF">
              <w:t>oro</w:t>
            </w:r>
            <w:proofErr w:type="spellEnd"/>
            <w:r w:rsidRPr="007533DF">
              <w:t xml:space="preserve">-facial defects using the </w:t>
            </w:r>
            <w:proofErr w:type="spellStart"/>
            <w:r w:rsidRPr="007533DF">
              <w:t>myocutaneous</w:t>
            </w:r>
            <w:proofErr w:type="spellEnd"/>
            <w:r w:rsidRPr="007533DF">
              <w:t xml:space="preserve"> sub-mental artery flap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4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East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: a disease of poverty presenting at an urban hospital in the United State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United States of Ame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French- Rehabilitation of noma sequela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5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urkina Fas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(noma) in an HIV positive adult: a case report and literature review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outh Afric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ncrum oris (noma): the role of nutrition in managemen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6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Cameroon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Management of noma: practice competence and knowledge among healthcare workers in a rural district of Zamb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Zamb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in an HIV infected patient in Guinea-Bissau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Guinea-Bissau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Risk factors and mortality rate of acute cancrum oris (noma) in </w:t>
            </w:r>
            <w:proofErr w:type="spellStart"/>
            <w:r w:rsidRPr="007533DF">
              <w:t>Sokoto</w:t>
            </w:r>
            <w:proofErr w:type="spellEnd"/>
            <w:r w:rsidRPr="007533DF">
              <w:t xml:space="preserve"> north</w:t>
            </w:r>
            <w:r w:rsidRPr="007533DF">
              <w:noBreakHyphen/>
              <w:t xml:space="preserve">west </w:t>
            </w:r>
            <w:proofErr w:type="spellStart"/>
            <w:r w:rsidRPr="007533DF">
              <w:t>nigeria</w:t>
            </w:r>
            <w:proofErr w:type="spellEnd"/>
            <w:r w:rsidRPr="007533DF">
              <w:t>: a 13</w:t>
            </w:r>
            <w:r w:rsidRPr="007533DF">
              <w:noBreakHyphen/>
              <w:t>year surve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Pattern of tissue destruction among patients diagnosed with cancrum oris (</w:t>
            </w:r>
            <w:proofErr w:type="spellStart"/>
            <w:r w:rsidRPr="007533DF">
              <w:t>noma</w:t>
            </w:r>
            <w:proofErr w:type="spellEnd"/>
            <w:r w:rsidRPr="007533DF">
              <w:t xml:space="preserve">) at a </w:t>
            </w:r>
            <w:proofErr w:type="spellStart"/>
            <w:r w:rsidRPr="007533DF">
              <w:t>northwestern</w:t>
            </w:r>
            <w:proofErr w:type="spellEnd"/>
            <w:r w:rsidRPr="007533DF">
              <w:t xml:space="preserve"> Nigerian hospital, </w:t>
            </w:r>
            <w:proofErr w:type="spellStart"/>
            <w:r w:rsidRPr="007533DF">
              <w:t>Sokoto</w:t>
            </w:r>
            <w:proofErr w:type="spellEnd"/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7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ancrum oris (noma): an early sign of acute lymphoblastic </w:t>
            </w:r>
            <w:proofErr w:type="spellStart"/>
            <w:r w:rsidRPr="007533DF">
              <w:t>leukemia</w:t>
            </w:r>
            <w:proofErr w:type="spellEnd"/>
            <w:r w:rsidRPr="007533DF">
              <w:t xml:space="preserve"> relaps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surger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The surgical management of extra-articular ankylosis in noma patient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 xml:space="preserve">Niger and Burkina </w:t>
            </w:r>
            <w:r w:rsidRPr="007533DF">
              <w:lastRenderedPageBreak/>
              <w:t>Fas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lastRenderedPageBreak/>
              <w:t xml:space="preserve">An unusual case of </w:t>
            </w:r>
            <w:proofErr w:type="spellStart"/>
            <w:r w:rsidRPr="007533DF">
              <w:t>noma</w:t>
            </w:r>
            <w:proofErr w:type="spellEnd"/>
            <w:r w:rsidRPr="007533DF">
              <w:t xml:space="preserve"> caused by </w:t>
            </w:r>
            <w:proofErr w:type="spellStart"/>
            <w:r w:rsidRPr="007533DF">
              <w:t>Klebsiella</w:t>
            </w:r>
            <w:proofErr w:type="spellEnd"/>
            <w:r w:rsidRPr="007533DF">
              <w:t xml:space="preserve"> </w:t>
            </w:r>
            <w:proofErr w:type="spellStart"/>
            <w:r w:rsidRPr="007533DF">
              <w:t>Pnuemoniae</w:t>
            </w:r>
            <w:proofErr w:type="spellEnd"/>
            <w:r w:rsidRPr="007533DF">
              <w:t xml:space="preserve"> and its managemen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 progressive ulcer in immunocompetent man: cancrum oris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isk factors for diagnosed noma in northwest Nigeria: a case-control study, 2017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8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Pattern of noma (cancrum oris) and its risk factors in </w:t>
            </w:r>
            <w:proofErr w:type="spellStart"/>
            <w:r w:rsidRPr="007533DF">
              <w:t>northwestern</w:t>
            </w:r>
            <w:proofErr w:type="spellEnd"/>
            <w:r w:rsidRPr="007533DF">
              <w:t xml:space="preserve"> Nigeria: a hospital-based retrospective stud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‘I treat it but </w:t>
            </w:r>
            <w:proofErr w:type="spellStart"/>
            <w:r w:rsidRPr="007533DF">
              <w:t>i</w:t>
            </w:r>
            <w:proofErr w:type="spellEnd"/>
            <w:r w:rsidRPr="007533DF">
              <w:t xml:space="preserve"> don’t know what this disease is’: A qualitative study on noma (cancrum oris) and traditional healing in northwest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typical orofacial necrosis of unknown aetiology: a case report with features similar to nom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Scotland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Chronic lymphocytic </w:t>
            </w:r>
            <w:proofErr w:type="spellStart"/>
            <w:r w:rsidRPr="007533DF">
              <w:t>leukemia</w:t>
            </w:r>
            <w:proofErr w:type="spellEnd"/>
            <w:r w:rsidRPr="007533DF">
              <w:t xml:space="preserve"> revealed by a rare complication: noma. First description from Togo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Tog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Estimated incidence and prevalence of noma in north central Nigeria, 2010–2018: a retrospective stud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 in a boy with septic shock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Chin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Noma—knowledge and practice competence among primary healthcare workers: a cross-sectional study in Burkina Faso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urkina Faso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The prevalence of noma in northwest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Release of extra articular ankylosis of jaws as a sequelae of cancrum oris with extensive gingival </w:t>
            </w:r>
            <w:proofErr w:type="spellStart"/>
            <w:r w:rsidRPr="007533DF">
              <w:t>myasis</w:t>
            </w:r>
            <w:proofErr w:type="spellEnd"/>
            <w:r w:rsidRPr="007533DF">
              <w:t xml:space="preserve"> in a scoliosis patient: a rare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Rehabilitation of severe maxillary noma defect with zygomatic implants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Vietnam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Sociodemographic characteristics of traditional healers and their knowledge of noma: a descriptive survey in three regions of Mali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Mali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Pattern of noma (cancrum oris) and its risk factors in </w:t>
            </w:r>
            <w:proofErr w:type="spellStart"/>
            <w:r w:rsidRPr="007533DF">
              <w:t>northwestern</w:t>
            </w:r>
            <w:proofErr w:type="spellEnd"/>
            <w:r w:rsidRPr="007533DF">
              <w:t xml:space="preserve"> Nigeria: a hospital-based retrospective study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19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irway management through a facial defect resulting from noma (orofacial gangrene)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Burundi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Anaesthetic care for noma (cancrum oris) - the disease, the airway and how to provide anaesthetic care without a clinical safety infrastructure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se report: malignant transformation of noma: repair by forearm flap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Chin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Distraction therapy to correct trismus following nom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Facing Africa: Describing noma in Ethiop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Ethiop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Language and beliefs in relation to noma: a qualitative study, northwest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 xml:space="preserve">Outcomes at 18 </w:t>
            </w:r>
            <w:proofErr w:type="spellStart"/>
            <w:r w:rsidRPr="007533DF">
              <w:t>mo</w:t>
            </w:r>
            <w:proofErr w:type="spellEnd"/>
            <w:r w:rsidRPr="007533DF">
              <w:t xml:space="preserve"> of 37 </w:t>
            </w:r>
            <w:proofErr w:type="spellStart"/>
            <w:r w:rsidRPr="007533DF">
              <w:t>noma</w:t>
            </w:r>
            <w:proofErr w:type="spellEnd"/>
            <w:r w:rsidRPr="007533DF">
              <w:t xml:space="preserve"> (cancrum oris) cases surgically treated at the Noma Children’s Hospital, Sokoto,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0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Case report: a rare case of noma (cancrum oris) in a Malian woman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Mali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proofErr w:type="spellStart"/>
            <w:r w:rsidRPr="007533DF">
              <w:t>Columella</w:t>
            </w:r>
            <w:proofErr w:type="spellEnd"/>
            <w:r w:rsidRPr="007533DF">
              <w:t xml:space="preserve"> reconstruction using double nasolabial flap and costal cartilage: a case report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Indonesia</w:t>
            </w:r>
          </w:p>
        </w:tc>
      </w:tr>
      <w:tr w:rsidR="007533DF" w:rsidRPr="007533DF" w:rsidTr="007533DF">
        <w:trPr>
          <w:trHeight w:val="290"/>
        </w:trPr>
        <w:tc>
          <w:tcPr>
            <w:tcW w:w="6941" w:type="dxa"/>
            <w:noWrap/>
            <w:hideMark/>
          </w:tcPr>
          <w:p w:rsidR="007533DF" w:rsidRPr="007533DF" w:rsidRDefault="007533DF">
            <w:r w:rsidRPr="007533DF">
              <w:t>Model of care, Noma Children's Hospital, Sokoto, Nigeria</w:t>
            </w:r>
          </w:p>
        </w:tc>
        <w:tc>
          <w:tcPr>
            <w:tcW w:w="1276" w:type="dxa"/>
            <w:noWrap/>
            <w:hideMark/>
          </w:tcPr>
          <w:p w:rsidR="007533DF" w:rsidRPr="007533DF" w:rsidRDefault="007533DF" w:rsidP="007533DF">
            <w:r w:rsidRPr="007533DF">
              <w:t>2021</w:t>
            </w:r>
          </w:p>
        </w:tc>
        <w:tc>
          <w:tcPr>
            <w:tcW w:w="1843" w:type="dxa"/>
            <w:noWrap/>
            <w:hideMark/>
          </w:tcPr>
          <w:p w:rsidR="007533DF" w:rsidRPr="007533DF" w:rsidRDefault="007533DF">
            <w:r w:rsidRPr="007533DF">
              <w:t>Nigeria</w:t>
            </w:r>
          </w:p>
        </w:tc>
      </w:tr>
    </w:tbl>
    <w:p w:rsidR="00900311" w:rsidRDefault="00900311"/>
    <w:sectPr w:rsidR="009003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311"/>
    <w:rsid w:val="000A398B"/>
    <w:rsid w:val="003D5772"/>
    <w:rsid w:val="00405430"/>
    <w:rsid w:val="006938E3"/>
    <w:rsid w:val="007533DF"/>
    <w:rsid w:val="00816B4B"/>
    <w:rsid w:val="00872490"/>
    <w:rsid w:val="008D75C5"/>
    <w:rsid w:val="00900311"/>
    <w:rsid w:val="009347A1"/>
    <w:rsid w:val="009C41D1"/>
    <w:rsid w:val="009F0E51"/>
    <w:rsid w:val="00A87435"/>
    <w:rsid w:val="00BF1758"/>
    <w:rsid w:val="00E5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Z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53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Z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53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8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54</Words>
  <Characters>11142</Characters>
  <Application>Microsoft Office Word</Application>
  <DocSecurity>0</DocSecurity>
  <Lines>92</Lines>
  <Paragraphs>26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SF OCA</Company>
  <LinksUpToDate>false</LinksUpToDate>
  <CharactersWithSpaces>1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a-research-msf-oca</dc:creator>
  <cp:lastModifiedBy>agnestundepap74@gmail.com</cp:lastModifiedBy>
  <cp:revision>3</cp:revision>
  <dcterms:created xsi:type="dcterms:W3CDTF">2021-11-23T09:42:00Z</dcterms:created>
  <dcterms:modified xsi:type="dcterms:W3CDTF">2021-11-23T09:43:00Z</dcterms:modified>
</cp:coreProperties>
</file>